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4E92" w14:textId="25668095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noProof/>
        </w:rPr>
        <w:drawing>
          <wp:inline distT="0" distB="0" distL="0" distR="0" wp14:anchorId="30267E0D" wp14:editId="5399AC17">
            <wp:extent cx="5166112" cy="4305300"/>
            <wp:effectExtent l="0" t="0" r="0" b="0"/>
            <wp:docPr id="92570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53" cy="431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14608" w14:textId="77777777" w:rsidR="00135E7A" w:rsidRDefault="00135E7A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014D1410" w14:textId="77777777" w:rsidR="00135E7A" w:rsidRPr="00135E7A" w:rsidRDefault="00135E7A" w:rsidP="00135E7A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35E7A">
        <w:rPr>
          <w:rFonts w:ascii="Times New Roman" w:hAnsi="Times New Roman" w:cs="Times New Roman"/>
          <w:b/>
          <w:bCs/>
          <w:sz w:val="15"/>
          <w:szCs w:val="15"/>
        </w:rPr>
        <w:t>Figure S1. Correlation between bulk CIK-EIG score and cytolytic activity in TCGA-KIRC.</w:t>
      </w:r>
    </w:p>
    <w:p w14:paraId="76C92151" w14:textId="050763E3" w:rsidR="00135E7A" w:rsidRPr="00135E7A" w:rsidRDefault="00135E7A" w:rsidP="00135E7A">
      <w:pPr>
        <w:rPr>
          <w:rFonts w:ascii="Times New Roman" w:hAnsi="Times New Roman" w:cs="Times New Roman"/>
          <w:sz w:val="15"/>
          <w:szCs w:val="15"/>
        </w:rPr>
      </w:pPr>
      <w:r w:rsidRPr="00135E7A">
        <w:rPr>
          <w:rFonts w:ascii="Times New Roman" w:hAnsi="Times New Roman" w:cs="Times New Roman"/>
          <w:sz w:val="15"/>
          <w:szCs w:val="15"/>
        </w:rPr>
        <w:t>Scatter plot showing the association between the CIK-EIG score and cytolytic activity (CYT) in TCGA-KIRC samples. The CIK-EIG score was calculated by ssGSEA based on the CIK-EIG gene set. Spearman’s correlation coefficient and P value are shown in the panel.</w:t>
      </w:r>
    </w:p>
    <w:p w14:paraId="0F7889F6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1AF707A" w14:textId="77777777" w:rsidR="00135E7A" w:rsidRDefault="00135E7A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5F5B63DB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6763B8B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B3EF35E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C4110FE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3FED41D7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5C85B2A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F3E8015" w14:textId="77777777" w:rsidR="00135E7A" w:rsidRDefault="00135E7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7678B408" w14:textId="77777777" w:rsidR="00135E7A" w:rsidRDefault="00135E7A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25EC4485" w14:textId="1D10256D" w:rsidR="00EF40E2" w:rsidRPr="001E5DD4" w:rsidRDefault="00EF40E2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3B8E741F" wp14:editId="579B60C4">
            <wp:extent cx="5274945" cy="1390015"/>
            <wp:effectExtent l="0" t="0" r="1905" b="635"/>
            <wp:docPr id="1959208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39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B0717" w14:textId="30E1A33E" w:rsidR="00EF40E2" w:rsidRDefault="00EF40E2" w:rsidP="001E5DD4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sz w:val="15"/>
          <w:szCs w:val="15"/>
        </w:rPr>
        <w:t>Figure S</w:t>
      </w:r>
      <w:r w:rsidR="00135E7A">
        <w:rPr>
          <w:rFonts w:ascii="Times New Roman" w:hAnsi="Times New Roman" w:cs="Times New Roman" w:hint="eastAsia"/>
          <w:b/>
          <w:bCs/>
          <w:sz w:val="15"/>
          <w:szCs w:val="15"/>
        </w:rPr>
        <w:t>2</w:t>
      </w:r>
      <w:r w:rsidRPr="001E5DD4"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 w:rsidR="001E5DD4" w:rsidRPr="001E5DD4">
        <w:rPr>
          <w:rFonts w:ascii="Times New Roman" w:hAnsi="Times New Roman" w:cs="Times New Roman"/>
          <w:b/>
          <w:bCs/>
          <w:sz w:val="15"/>
          <w:szCs w:val="15"/>
        </w:rPr>
        <w:t>Univariate (A) and multivariate (B) Cox regression analyses of CIKRRS and clinical parameters in TCGA-KIRC database.</w:t>
      </w:r>
    </w:p>
    <w:p w14:paraId="1910950F" w14:textId="77777777" w:rsidR="00135E7A" w:rsidRDefault="00135E7A" w:rsidP="001E5DD4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2006A65E" w14:textId="77777777" w:rsidR="00135E7A" w:rsidRPr="001E5DD4" w:rsidRDefault="00135E7A" w:rsidP="001E5DD4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</w:p>
    <w:p w14:paraId="1191A94C" w14:textId="77777777" w:rsidR="001E5DD4" w:rsidRPr="001E5DD4" w:rsidRDefault="00EF40E2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301A3C0F" wp14:editId="0520D516">
            <wp:extent cx="5274945" cy="5274945"/>
            <wp:effectExtent l="0" t="0" r="1905" b="1905"/>
            <wp:docPr id="7869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27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196F3" w14:textId="06357A9C" w:rsidR="00135E7A" w:rsidRPr="001E5DD4" w:rsidRDefault="001E5DD4" w:rsidP="001E5DD4">
      <w:pPr>
        <w:rPr>
          <w:rFonts w:ascii="Times New Roman" w:hAnsi="Times New Roman" w:cs="Times New Roman" w:hint="eastAsia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sz w:val="15"/>
          <w:szCs w:val="15"/>
        </w:rPr>
        <w:t>Figure S</w:t>
      </w:r>
      <w:r w:rsidR="00135E7A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1E5DD4">
        <w:rPr>
          <w:rFonts w:ascii="Times New Roman" w:hAnsi="Times New Roman" w:cs="Times New Roman"/>
          <w:b/>
          <w:bCs/>
          <w:sz w:val="15"/>
          <w:szCs w:val="15"/>
        </w:rPr>
        <w:t>. Random Survival Forest (RSF) analysis of CIKRRS genes</w:t>
      </w:r>
      <w:r w:rsidR="00E8772F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 w:rsidR="00E8772F" w:rsidRPr="001E5DD4">
        <w:rPr>
          <w:rFonts w:ascii="Times New Roman" w:hAnsi="Times New Roman" w:cs="Times New Roman"/>
          <w:b/>
          <w:bCs/>
          <w:sz w:val="15"/>
          <w:szCs w:val="15"/>
        </w:rPr>
        <w:t>in TCGA-KIRC database</w:t>
      </w:r>
      <w:r w:rsidRPr="001E5DD4">
        <w:rPr>
          <w:rFonts w:ascii="Times New Roman" w:hAnsi="Times New Roman" w:cs="Times New Roman"/>
          <w:b/>
          <w:bCs/>
          <w:sz w:val="15"/>
          <w:szCs w:val="15"/>
        </w:rPr>
        <w:t>, identified TNFSF14 as the key gene.</w:t>
      </w:r>
    </w:p>
    <w:p w14:paraId="5E4A2EA2" w14:textId="30719C9B" w:rsidR="009E39F4" w:rsidRPr="001E5DD4" w:rsidRDefault="00EF40E2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68DD6750" wp14:editId="6FB16FF4">
            <wp:extent cx="4693285" cy="5322570"/>
            <wp:effectExtent l="0" t="0" r="0" b="0"/>
            <wp:docPr id="9004818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532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E3205" w14:textId="46BE055E" w:rsidR="001E5DD4" w:rsidRPr="001E5DD4" w:rsidRDefault="001E5DD4" w:rsidP="001E5DD4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E5DD4">
        <w:rPr>
          <w:rFonts w:ascii="Times New Roman" w:hAnsi="Times New Roman" w:cs="Times New Roman"/>
          <w:b/>
          <w:bCs/>
          <w:sz w:val="15"/>
          <w:szCs w:val="15"/>
        </w:rPr>
        <w:t>Figure S</w:t>
      </w:r>
      <w:r w:rsidR="00135E7A">
        <w:rPr>
          <w:rFonts w:ascii="Times New Roman" w:hAnsi="Times New Roman" w:cs="Times New Roman" w:hint="eastAsia"/>
          <w:b/>
          <w:bCs/>
          <w:sz w:val="15"/>
          <w:szCs w:val="15"/>
        </w:rPr>
        <w:t>4</w:t>
      </w:r>
      <w:r w:rsidRPr="001E5DD4">
        <w:rPr>
          <w:rFonts w:ascii="Times New Roman" w:hAnsi="Times New Roman" w:cs="Times New Roman"/>
          <w:b/>
          <w:bCs/>
          <w:sz w:val="15"/>
          <w:szCs w:val="15"/>
        </w:rPr>
        <w:t>. (A) Gating strategy which was applied in phenotypic identification of CIK cells. (B) The cytotoxicity of CIK cells when cultured in different concentration of recombinant human TNFSF14 (LIGHT) protein.</w:t>
      </w:r>
    </w:p>
    <w:p w14:paraId="476E27EB" w14:textId="77777777" w:rsidR="001E5DD4" w:rsidRPr="001E5DD4" w:rsidRDefault="001E5DD4">
      <w:pPr>
        <w:rPr>
          <w:rFonts w:ascii="Times New Roman" w:hAnsi="Times New Roman" w:cs="Times New Roman"/>
          <w:b/>
          <w:bCs/>
          <w:sz w:val="15"/>
          <w:szCs w:val="15"/>
        </w:rPr>
      </w:pPr>
    </w:p>
    <w:sectPr w:rsidR="001E5DD4" w:rsidRPr="001E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551B5" w14:textId="77777777" w:rsidR="00A1330D" w:rsidRDefault="00A1330D" w:rsidP="00EF40E2">
      <w:pPr>
        <w:spacing w:after="0" w:line="240" w:lineRule="auto"/>
      </w:pPr>
      <w:r>
        <w:separator/>
      </w:r>
    </w:p>
  </w:endnote>
  <w:endnote w:type="continuationSeparator" w:id="0">
    <w:p w14:paraId="6EA04DBE" w14:textId="77777777" w:rsidR="00A1330D" w:rsidRDefault="00A1330D" w:rsidP="00EF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E1051" w14:textId="77777777" w:rsidR="00A1330D" w:rsidRDefault="00A1330D" w:rsidP="00EF40E2">
      <w:pPr>
        <w:spacing w:after="0" w:line="240" w:lineRule="auto"/>
      </w:pPr>
      <w:r>
        <w:separator/>
      </w:r>
    </w:p>
  </w:footnote>
  <w:footnote w:type="continuationSeparator" w:id="0">
    <w:p w14:paraId="646DC1C8" w14:textId="77777777" w:rsidR="00A1330D" w:rsidRDefault="00A1330D" w:rsidP="00EF4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A6"/>
    <w:rsid w:val="00135E7A"/>
    <w:rsid w:val="001A7237"/>
    <w:rsid w:val="001E5DD4"/>
    <w:rsid w:val="00535BB8"/>
    <w:rsid w:val="005F3EAA"/>
    <w:rsid w:val="007F47AB"/>
    <w:rsid w:val="008644D7"/>
    <w:rsid w:val="009E39F4"/>
    <w:rsid w:val="00A1330D"/>
    <w:rsid w:val="00E8772F"/>
    <w:rsid w:val="00EB18A6"/>
    <w:rsid w:val="00EF40E2"/>
    <w:rsid w:val="00F1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2A0DC"/>
  <w15:chartTrackingRefBased/>
  <w15:docId w15:val="{BBE2EB4A-4F23-447C-8435-C64404ED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DD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1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1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1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1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8A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8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8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8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1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1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1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1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18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1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1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1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1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18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1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18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1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1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1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1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1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1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1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18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40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40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40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4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ao Chen</dc:creator>
  <cp:keywords/>
  <dc:description/>
  <cp:lastModifiedBy>Yinhao Chen</cp:lastModifiedBy>
  <cp:revision>5</cp:revision>
  <dcterms:created xsi:type="dcterms:W3CDTF">2026-01-08T17:12:00Z</dcterms:created>
  <dcterms:modified xsi:type="dcterms:W3CDTF">2026-03-06T10:18:00Z</dcterms:modified>
</cp:coreProperties>
</file>